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820"/>
        <w:tblW w:w="7180" w:type="dxa"/>
        <w:tblLook w:val="04A0" w:firstRow="1" w:lastRow="0" w:firstColumn="1" w:lastColumn="0" w:noHBand="0" w:noVBand="1"/>
      </w:tblPr>
      <w:tblGrid>
        <w:gridCol w:w="1560"/>
        <w:gridCol w:w="1720"/>
        <w:gridCol w:w="1980"/>
        <w:gridCol w:w="960"/>
        <w:gridCol w:w="960"/>
      </w:tblGrid>
      <w:tr w:rsidR="00B15DA2" w:rsidRPr="00B15DA2" w:rsidTr="00B15DA2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nd Sampl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Buffer Typ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DNA </w:t>
            </w: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Concentration (ng/µ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60/230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GH-2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97.0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78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GH-2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364.5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5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GH-2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87.8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4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GH-2.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81.9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5</w:t>
            </w:r>
          </w:p>
        </w:tc>
      </w:tr>
    </w:tbl>
    <w:p w:rsidR="007E6D74" w:rsidRDefault="00B15DA2">
      <w:r w:rsidRPr="00B15DA2">
        <w:rPr>
          <w:b/>
        </w:rPr>
        <w:t>Table S1</w:t>
      </w:r>
      <w:r>
        <w:t>: Genomic DNA concentration of Ground replicates</w:t>
      </w:r>
    </w:p>
    <w:p w:rsidR="00B15DA2" w:rsidRDefault="00B15DA2"/>
    <w:p w:rsidR="00B15DA2" w:rsidRDefault="00B15DA2"/>
    <w:p w:rsidR="00B15DA2" w:rsidRDefault="00B15DA2"/>
    <w:p w:rsidR="00B15DA2" w:rsidRDefault="00B15DA2"/>
    <w:p w:rsidR="00B15DA2" w:rsidRDefault="00B15DA2">
      <w:bookmarkStart w:id="0" w:name="_GoBack"/>
      <w:bookmarkEnd w:id="0"/>
    </w:p>
    <w:p w:rsidR="00B15DA2" w:rsidRDefault="00B15DA2"/>
    <w:p w:rsidR="00B15DA2" w:rsidRDefault="00B15DA2"/>
    <w:p w:rsidR="00B15DA2" w:rsidRDefault="00B15DA2">
      <w:r w:rsidRPr="00B15DA2">
        <w:rPr>
          <w:b/>
        </w:rPr>
        <w:t>Table S2</w:t>
      </w:r>
      <w:r>
        <w:t>: Genomic DNA concentration of ISS replicates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1560"/>
        <w:gridCol w:w="1720"/>
        <w:gridCol w:w="1980"/>
        <w:gridCol w:w="960"/>
        <w:gridCol w:w="960"/>
      </w:tblGrid>
      <w:tr w:rsidR="00B15DA2" w:rsidRPr="00B15DA2" w:rsidTr="00B15DA2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5D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S Sampl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Buffer Typ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DNA </w:t>
            </w: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Concentration (ng/µ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260/230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sz w:val="20"/>
                <w:szCs w:val="20"/>
              </w:rPr>
              <w:t>ISS-2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sz w:val="20"/>
                <w:szCs w:val="20"/>
              </w:rPr>
              <w:t>168.5ng/µ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sz w:val="20"/>
                <w:szCs w:val="20"/>
              </w:rPr>
              <w:t>1.78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ISS-2.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35.6.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74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ISS-2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66.6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66</w:t>
            </w:r>
          </w:p>
        </w:tc>
      </w:tr>
      <w:tr w:rsidR="00B15DA2" w:rsidRPr="00B15DA2" w:rsidTr="00B15DA2">
        <w:trPr>
          <w:trHeight w:val="30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ISS-2.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 xml:space="preserve">Nuclease free wate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38.0ng/µ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5DA2" w:rsidRPr="00B15DA2" w:rsidRDefault="00B15DA2" w:rsidP="00B15DA2">
            <w:pPr>
              <w:spacing w:after="0" w:line="240" w:lineRule="auto"/>
              <w:jc w:val="center"/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</w:pPr>
            <w:r w:rsidRPr="00B15DA2">
              <w:rPr>
                <w:rFonts w:ascii="TimesNewRomanPSMT" w:eastAsia="Times New Roman" w:hAnsi="TimesNewRomanPSMT" w:cs="Calibri"/>
                <w:color w:val="000000"/>
                <w:sz w:val="20"/>
                <w:szCs w:val="20"/>
              </w:rPr>
              <w:t>1.45</w:t>
            </w:r>
          </w:p>
        </w:tc>
      </w:tr>
    </w:tbl>
    <w:p w:rsidR="00B15DA2" w:rsidRDefault="00B15DA2"/>
    <w:sectPr w:rsidR="00B1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DA2"/>
    <w:rsid w:val="007E6D74"/>
    <w:rsid w:val="00B1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991B8-3878-4FF6-8F9B-5F07937C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6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Sharma</dc:creator>
  <cp:keywords/>
  <dc:description/>
  <cp:lastModifiedBy>Gayatri Sharma</cp:lastModifiedBy>
  <cp:revision>1</cp:revision>
  <dcterms:created xsi:type="dcterms:W3CDTF">2023-08-08T19:06:00Z</dcterms:created>
  <dcterms:modified xsi:type="dcterms:W3CDTF">2023-08-08T19:08:00Z</dcterms:modified>
</cp:coreProperties>
</file>